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B935A1" w14:textId="15A20F95" w:rsidR="00A67186" w:rsidRPr="00240B55" w:rsidRDefault="0084498F" w:rsidP="00D840FB">
      <w:pPr>
        <w:rPr>
          <w:b/>
        </w:rPr>
      </w:pPr>
      <w:r w:rsidRPr="00240B55">
        <w:rPr>
          <w:b/>
        </w:rPr>
        <w:t xml:space="preserve">Supplemental 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637"/>
        <w:gridCol w:w="929"/>
        <w:gridCol w:w="945"/>
        <w:gridCol w:w="946"/>
        <w:gridCol w:w="946"/>
        <w:gridCol w:w="946"/>
        <w:gridCol w:w="1723"/>
      </w:tblGrid>
      <w:tr w:rsidR="00C62A32" w:rsidRPr="004E5638" w14:paraId="7FE65CF2" w14:textId="2D8476DD" w:rsidTr="00BD4CC9">
        <w:trPr>
          <w:trHeight w:val="300"/>
        </w:trPr>
        <w:tc>
          <w:tcPr>
            <w:tcW w:w="9072" w:type="dxa"/>
            <w:gridSpan w:val="7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0D469A9" w14:textId="6F66A274" w:rsidR="00C62A32" w:rsidRPr="004E5638" w:rsidRDefault="00C62A32" w:rsidP="00DB4C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B4C44">
              <w:rPr>
                <w:rFonts w:eastAsia="Times New Roman" w:cstheme="minorHAnsi"/>
                <w:b/>
                <w:sz w:val="18"/>
                <w:szCs w:val="18"/>
              </w:rPr>
              <w:t>Supplemental Table 1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Full model output for </w:t>
            </w:r>
            <w:r w:rsidRPr="004E5638">
              <w:rPr>
                <w:rFonts w:cstheme="minorHAnsi"/>
                <w:sz w:val="18"/>
                <w:szCs w:val="18"/>
              </w:rPr>
              <w:t>ΔPCO</w:t>
            </w:r>
            <w:r w:rsidRPr="004E5638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</w:tr>
      <w:tr w:rsidR="00C62A32" w:rsidRPr="004E5638" w14:paraId="18150686" w14:textId="5FC1BAA6" w:rsidTr="00BD4CC9">
        <w:trPr>
          <w:trHeight w:val="300"/>
        </w:trPr>
        <w:tc>
          <w:tcPr>
            <w:tcW w:w="2637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A1F8B62" w14:textId="54849DE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732F69C" w14:textId="267165C5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 </w:t>
            </w:r>
            <w:r>
              <w:rPr>
                <w:rFonts w:eastAsia="Times New Roman" w:cstheme="minorHAnsi"/>
                <w:sz w:val="18"/>
                <w:szCs w:val="18"/>
              </w:rPr>
              <w:t>Splines</w:t>
            </w:r>
          </w:p>
        </w:tc>
        <w:tc>
          <w:tcPr>
            <w:tcW w:w="945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92B8781" w14:textId="77CCC382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Beta</w:t>
            </w:r>
          </w:p>
        </w:tc>
        <w:tc>
          <w:tcPr>
            <w:tcW w:w="946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5FA289E" w14:textId="7777777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SE</w:t>
            </w:r>
          </w:p>
        </w:tc>
        <w:tc>
          <w:tcPr>
            <w:tcW w:w="946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8F51D8C" w14:textId="7777777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t-value</w:t>
            </w:r>
          </w:p>
        </w:tc>
        <w:tc>
          <w:tcPr>
            <w:tcW w:w="946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E7B7021" w14:textId="7777777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P-value</w:t>
            </w:r>
          </w:p>
        </w:tc>
        <w:tc>
          <w:tcPr>
            <w:tcW w:w="1723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0898DE2" w14:textId="7777777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Marginal P-value</w:t>
            </w:r>
          </w:p>
        </w:tc>
      </w:tr>
      <w:tr w:rsidR="00C62A32" w:rsidRPr="004E5638" w14:paraId="62336CAC" w14:textId="0F67FB3E" w:rsidTr="00BD4CC9">
        <w:trPr>
          <w:trHeight w:val="315"/>
        </w:trPr>
        <w:tc>
          <w:tcPr>
            <w:tcW w:w="263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F9F9" w14:textId="6E28C380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 xml:space="preserve">Intercept </w:t>
            </w:r>
          </w:p>
        </w:tc>
        <w:tc>
          <w:tcPr>
            <w:tcW w:w="92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C79C" w14:textId="05754D1D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F72C7" w14:textId="6FF2BDEE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94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F32498" w14:textId="52EA759C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94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CFAF10" w14:textId="53E992F2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4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7BDC78" w14:textId="0699D301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032</w:t>
            </w:r>
          </w:p>
        </w:tc>
        <w:tc>
          <w:tcPr>
            <w:tcW w:w="172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5B166" w14:textId="47940B40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4C607C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32</w:t>
            </w:r>
          </w:p>
        </w:tc>
      </w:tr>
      <w:tr w:rsidR="00C62A32" w:rsidRPr="004E5638" w14:paraId="085E3A83" w14:textId="58B0FF29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FFC22" w14:textId="2D47D12F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Gender (Female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87161" w14:textId="781718C4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26597" w14:textId="06560A5B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0130A" w14:textId="50BCD912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767E2" w14:textId="77E4A24F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92FAE" w14:textId="6F611C4D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856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76F33C" w14:textId="3F543425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rFonts w:eastAsia="Times New Roman" w:cstheme="minorHAnsi"/>
                <w:color w:val="000000"/>
                <w:sz w:val="18"/>
                <w:szCs w:val="18"/>
              </w:rPr>
              <w:t>0.856</w:t>
            </w:r>
          </w:p>
        </w:tc>
      </w:tr>
      <w:tr w:rsidR="00C62A32" w:rsidRPr="004E5638" w14:paraId="20CFC237" w14:textId="5573FEA5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DB6C" w14:textId="001C00D2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Gestational age 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>(days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AF60" w14:textId="7777777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86DA5A" w14:textId="1CCFB74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739ECA" w14:textId="6D28E1AA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9F7B09" w14:textId="6F3D99C9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3FBEF7" w14:textId="56EE346C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19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8DFA7F" w14:textId="706C3724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rFonts w:eastAsia="Times New Roman" w:cstheme="minorHAnsi"/>
                <w:color w:val="000000"/>
                <w:sz w:val="18"/>
                <w:szCs w:val="18"/>
              </w:rPr>
              <w:t>0.444</w:t>
            </w:r>
          </w:p>
        </w:tc>
      </w:tr>
      <w:tr w:rsidR="00C62A32" w:rsidRPr="004E5638" w14:paraId="4AA420FA" w14:textId="4AE4E0AD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  <w:hideMark/>
          </w:tcPr>
          <w:p w14:paraId="5D5A76EB" w14:textId="4D581D01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Gestational age 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>(days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2910563" w14:textId="7777777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0889602" w14:textId="3108B949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52EFAC0F" w14:textId="715D2746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4FA8936A" w14:textId="4DF3DA26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112C2CCA" w14:textId="16E0329A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586</w:t>
            </w:r>
          </w:p>
        </w:tc>
        <w:tc>
          <w:tcPr>
            <w:tcW w:w="1723" w:type="dxa"/>
            <w:vMerge/>
            <w:vAlign w:val="center"/>
          </w:tcPr>
          <w:p w14:paraId="66BF0EB5" w14:textId="7777777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37B56451" w14:textId="23BFFC90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EDE4" w14:textId="485D895A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 xml:space="preserve">Gestational age 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>(days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F9DB" w14:textId="7777777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0F89C" w14:textId="13D33D2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E5F67" w14:textId="3C396F2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EA718" w14:textId="38744DB8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D11CC" w14:textId="19AF0E48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93</w:t>
            </w:r>
          </w:p>
        </w:tc>
        <w:tc>
          <w:tcPr>
            <w:tcW w:w="1723" w:type="dxa"/>
            <w:vMerge/>
            <w:tcBorders>
              <w:bottom w:val="single" w:sz="4" w:space="0" w:color="auto"/>
            </w:tcBorders>
            <w:vAlign w:val="center"/>
          </w:tcPr>
          <w:p w14:paraId="32B07CED" w14:textId="7777777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04356BEF" w14:textId="64FC63FC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86DCEE" w14:textId="7FF95262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Birth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>weight (Z-score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D65EEB" w14:textId="4F1C453E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0429A6" w14:textId="4A2E7213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BE9BB2" w14:textId="59E20298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67E610" w14:textId="2C1C2866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F1CAF4" w14:textId="644DADEA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  <w:vAlign w:val="center"/>
          </w:tcPr>
          <w:p w14:paraId="4E03D5FF" w14:textId="4AFBFBC0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rFonts w:eastAsia="Times New Roman" w:cstheme="minorHAnsi"/>
                <w:color w:val="000000"/>
                <w:sz w:val="18"/>
                <w:szCs w:val="18"/>
              </w:rPr>
              <w:t>0.415</w:t>
            </w:r>
          </w:p>
        </w:tc>
      </w:tr>
      <w:tr w:rsidR="00C62A32" w:rsidRPr="004E5638" w14:paraId="33A36D9A" w14:textId="0065D997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</w:tcPr>
          <w:p w14:paraId="70AE997E" w14:textId="129CDFBB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Birth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>weight (Z-score)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5437D1E" w14:textId="0A9940FB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923DBF7" w14:textId="47F28BE1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FBA5425" w14:textId="27F80B8F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1A3AD8E0" w14:textId="42AF9493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5E9EBD26" w14:textId="0B9A94F5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44</w:t>
            </w:r>
          </w:p>
        </w:tc>
        <w:tc>
          <w:tcPr>
            <w:tcW w:w="1723" w:type="dxa"/>
            <w:vMerge/>
            <w:vAlign w:val="center"/>
          </w:tcPr>
          <w:p w14:paraId="0ACB485A" w14:textId="7777777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734205E1" w14:textId="1FF7B802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B46D9C" w14:textId="0160C539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Birth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>weight (Z-score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DDE5DF" w14:textId="345E8E6A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C85A94" w14:textId="7BEF19A4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47ACF1" w14:textId="07A1C918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276D6" w14:textId="4434BFFF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55CF0D" w14:textId="10A9BECC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598</w:t>
            </w:r>
          </w:p>
        </w:tc>
        <w:tc>
          <w:tcPr>
            <w:tcW w:w="1723" w:type="dxa"/>
            <w:vMerge/>
            <w:tcBorders>
              <w:bottom w:val="single" w:sz="4" w:space="0" w:color="auto"/>
            </w:tcBorders>
            <w:vAlign w:val="center"/>
          </w:tcPr>
          <w:p w14:paraId="15F5015D" w14:textId="7777777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505E68E5" w14:textId="23EB149F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578F" w14:textId="7EAF5699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Postnatal age (days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E482" w14:textId="7777777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F04E15" w14:textId="0F94206F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F04309" w14:textId="46C8E65C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488E14" w14:textId="6794C81B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7F7EFE" w14:textId="571BBB54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379510" w14:textId="32C7D4E2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4C607C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38</w:t>
            </w:r>
          </w:p>
        </w:tc>
      </w:tr>
      <w:tr w:rsidR="00C62A32" w:rsidRPr="004E5638" w14:paraId="65EC3336" w14:textId="135C5693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  <w:hideMark/>
          </w:tcPr>
          <w:p w14:paraId="50EAEA1D" w14:textId="0BB52AEA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Postnatal age (days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F243AF7" w14:textId="7777777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BF70D2B" w14:textId="1CBE9861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1FC0F2A1" w14:textId="31D79F5D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4828D352" w14:textId="61EBC1B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613FB98B" w14:textId="671CB441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318</w:t>
            </w:r>
          </w:p>
        </w:tc>
        <w:tc>
          <w:tcPr>
            <w:tcW w:w="1723" w:type="dxa"/>
            <w:vMerge/>
            <w:vAlign w:val="center"/>
          </w:tcPr>
          <w:p w14:paraId="64BDF1A5" w14:textId="7777777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4A00F479" w14:textId="268B2B3E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8A84" w14:textId="58DA5FD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Postnatal age (days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B303" w14:textId="7777777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33163" w14:textId="40FEEDBC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A7EC0" w14:textId="1CFED5EB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D7925" w14:textId="6E818925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5D61C6" w14:textId="49729455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1723" w:type="dxa"/>
            <w:vMerge/>
            <w:tcBorders>
              <w:bottom w:val="single" w:sz="4" w:space="0" w:color="auto"/>
            </w:tcBorders>
            <w:vAlign w:val="center"/>
          </w:tcPr>
          <w:p w14:paraId="217CC0E6" w14:textId="7777777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6A714EDA" w14:textId="4DA21095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9349" w14:textId="14759508" w:rsidR="00C62A32" w:rsidRPr="004E5638" w:rsidRDefault="00C62A32" w:rsidP="00BD4CC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Systolic b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>lood pressure (mm Hg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1C60" w14:textId="7777777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F78C4E" w14:textId="6F39C7C5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CE68B9" w14:textId="3D277862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94599F" w14:textId="3C0C4693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3F0F7D" w14:textId="6C5F9676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420972" w14:textId="2BA0958C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4C607C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62A32" w:rsidRPr="004E5638" w14:paraId="4BDE9462" w14:textId="3D36BC6B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  <w:hideMark/>
          </w:tcPr>
          <w:p w14:paraId="17EAE587" w14:textId="2DC834F8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Systolic blood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pressure (mm Hg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97427D6" w14:textId="7777777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682914A2" w14:textId="12173F1B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0B09672B" w14:textId="4C72AEDF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02C787B5" w14:textId="5B24B3E9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3BADEF3D" w14:textId="195EFEBF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23" w:type="dxa"/>
            <w:vMerge/>
            <w:vAlign w:val="center"/>
          </w:tcPr>
          <w:p w14:paraId="1ABFD1C1" w14:textId="7777777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7E294290" w14:textId="77EFB0B4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4114" w14:textId="4A0CB383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Systolic blood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pressure (mm Hg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6F0F" w14:textId="7777777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D187A2" w14:textId="488EB9F3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D555A" w14:textId="2AEC977A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02F24" w14:textId="18872F4A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D62ED" w14:textId="25A49C06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23" w:type="dxa"/>
            <w:vMerge/>
            <w:tcBorders>
              <w:bottom w:val="single" w:sz="4" w:space="0" w:color="auto"/>
            </w:tcBorders>
            <w:vAlign w:val="center"/>
          </w:tcPr>
          <w:p w14:paraId="27B8F8B0" w14:textId="7777777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7801287A" w14:textId="57B4BE7B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ABC990" w14:textId="5704FBCF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Heart rate (bpm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608B21" w14:textId="0B062646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C64775" w14:textId="1F2C9A95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B01E82" w14:textId="7A86FF7B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8F343F" w14:textId="40235825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D4389E" w14:textId="46AA8E45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  <w:vAlign w:val="center"/>
          </w:tcPr>
          <w:p w14:paraId="2A8CD62C" w14:textId="29B3AF52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rFonts w:eastAsia="Times New Roman" w:cstheme="minorHAnsi"/>
                <w:color w:val="000000"/>
                <w:sz w:val="18"/>
                <w:szCs w:val="18"/>
              </w:rPr>
              <w:t>0.139</w:t>
            </w:r>
          </w:p>
        </w:tc>
      </w:tr>
      <w:tr w:rsidR="00C62A32" w:rsidRPr="004E5638" w14:paraId="4BA75CC7" w14:textId="2CCFB4A6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</w:tcPr>
          <w:p w14:paraId="40EEE7F0" w14:textId="753D1D05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Heart rate (bpm)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2844B01D" w14:textId="05F6FF95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6E251EC6" w14:textId="3B816F34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11A94C2" w14:textId="1C7F1C7E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13C98FA6" w14:textId="44B89CCC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36989D7C" w14:textId="0EFAA255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1723" w:type="dxa"/>
            <w:vMerge/>
            <w:vAlign w:val="center"/>
          </w:tcPr>
          <w:p w14:paraId="17DE7125" w14:textId="7777777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1AA52C6D" w14:textId="6469A277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BAB70" w14:textId="448F4D71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Heart rate (bpm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2CB1A3" w14:textId="6FB7BAC9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7C523" w14:textId="66EAB93E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27A33" w14:textId="5E38359B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6CFFD" w14:textId="5A7335EB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761878" w14:textId="3D785E5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785</w:t>
            </w:r>
          </w:p>
        </w:tc>
        <w:tc>
          <w:tcPr>
            <w:tcW w:w="1723" w:type="dxa"/>
            <w:vMerge/>
            <w:tcBorders>
              <w:bottom w:val="single" w:sz="4" w:space="0" w:color="auto"/>
            </w:tcBorders>
            <w:vAlign w:val="center"/>
          </w:tcPr>
          <w:p w14:paraId="6D957B39" w14:textId="7777777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2032936B" w14:textId="37514B56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50AAB" w14:textId="6F4F6398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Sepsis (yes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96F539" w14:textId="06409EC1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A60E7" w14:textId="0BBDC782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4458D" w14:textId="083A0FD8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CFE93" w14:textId="2F490361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F2AC4" w14:textId="4847EE0F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70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8611E" w14:textId="7A4D8D5B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rFonts w:eastAsia="Times New Roman" w:cstheme="minorHAnsi"/>
                <w:color w:val="000000"/>
                <w:sz w:val="18"/>
                <w:szCs w:val="18"/>
              </w:rPr>
              <w:t>0.270</w:t>
            </w:r>
          </w:p>
        </w:tc>
      </w:tr>
      <w:tr w:rsidR="00C62A32" w:rsidRPr="004E5638" w14:paraId="165D8062" w14:textId="2EAA57CB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AA0FDC" w14:textId="53ACA88B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NEC (no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2F22AA" w14:textId="081E1CB9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1D95B" w14:textId="1BC74C8E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C4CCD" w14:textId="2B482F91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EB3F06" w14:textId="6FF145A8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D87E4" w14:textId="21221FA2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3374E" w14:textId="565F9982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rFonts w:eastAsia="Times New Roman" w:cstheme="minorHAnsi"/>
                <w:color w:val="000000"/>
                <w:sz w:val="18"/>
                <w:szCs w:val="18"/>
              </w:rPr>
              <w:t>0.114</w:t>
            </w:r>
          </w:p>
        </w:tc>
      </w:tr>
      <w:tr w:rsidR="00C62A32" w:rsidRPr="004E5638" w14:paraId="43BE562B" w14:textId="31C8720F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F355" w14:textId="3AA53D5B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Body temperature (°C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EBE2" w14:textId="7777777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36F513" w14:textId="4D794CD9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64A7AD" w14:textId="4ACC1738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818684" w14:textId="2849DC7B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125ABB" w14:textId="670AF0B0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518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2F9D9D" w14:textId="06941169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4C607C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05</w:t>
            </w:r>
          </w:p>
        </w:tc>
      </w:tr>
      <w:tr w:rsidR="00C62A32" w:rsidRPr="004E5638" w14:paraId="2A5CCB49" w14:textId="4ABF031E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  <w:hideMark/>
          </w:tcPr>
          <w:p w14:paraId="77FC8A0E" w14:textId="7074C948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Body temperature (°C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E494481" w14:textId="7777777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BD5E7CC" w14:textId="57199848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682A5C44" w14:textId="260C2EA5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3C2290C5" w14:textId="39F5BD2B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151896E8" w14:textId="3CC366D0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1723" w:type="dxa"/>
            <w:vMerge/>
            <w:vAlign w:val="center"/>
          </w:tcPr>
          <w:p w14:paraId="6B6204BE" w14:textId="7777777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738B9D54" w14:textId="78C45427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767A" w14:textId="75591399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Body temperature (°C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00AF" w14:textId="77777777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415AA" w14:textId="116F2C2D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FD74D" w14:textId="6B8BAC0A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375D2" w14:textId="749B8468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BD2C2" w14:textId="0B27D268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739</w:t>
            </w:r>
          </w:p>
        </w:tc>
        <w:tc>
          <w:tcPr>
            <w:tcW w:w="1723" w:type="dxa"/>
            <w:vMerge/>
            <w:tcBorders>
              <w:bottom w:val="single" w:sz="4" w:space="0" w:color="auto"/>
            </w:tcBorders>
            <w:vAlign w:val="center"/>
          </w:tcPr>
          <w:p w14:paraId="0B310B4F" w14:textId="7777777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47480532" w14:textId="2BDA4985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A0DB20" w14:textId="5C049A93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FiO</w:t>
            </w:r>
            <w:r w:rsidRPr="004E5638">
              <w:rPr>
                <w:rFonts w:eastAsia="Times New Roman" w:cstheme="minorHAnsi"/>
                <w:sz w:val="18"/>
                <w:szCs w:val="18"/>
                <w:vertAlign w:val="subscript"/>
              </w:rPr>
              <w:t>2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at sample (%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032F26" w14:textId="07304F98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347417" w14:textId="7DF1379A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563B13" w14:textId="51FCE3CC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24FB87" w14:textId="5C4BF275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D249A7" w14:textId="0F7ED7B2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47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  <w:vAlign w:val="center"/>
          </w:tcPr>
          <w:p w14:paraId="186073D2" w14:textId="08DD8B98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rFonts w:eastAsia="Times New Roman" w:cstheme="minorHAnsi"/>
                <w:color w:val="000000"/>
                <w:sz w:val="18"/>
                <w:szCs w:val="18"/>
              </w:rPr>
              <w:t>0.071</w:t>
            </w:r>
          </w:p>
        </w:tc>
      </w:tr>
      <w:tr w:rsidR="00C62A32" w:rsidRPr="004E5638" w14:paraId="016CF8FB" w14:textId="6010B36B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</w:tcPr>
          <w:p w14:paraId="0288A3F6" w14:textId="37AAE90C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FiO</w:t>
            </w:r>
            <w:r w:rsidRPr="004E5638">
              <w:rPr>
                <w:rFonts w:eastAsia="Times New Roman" w:cstheme="minorHAnsi"/>
                <w:sz w:val="18"/>
                <w:szCs w:val="18"/>
                <w:vertAlign w:val="subscript"/>
              </w:rPr>
              <w:t>2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at sample (%)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4F06BB54" w14:textId="636A39FB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04D70BD" w14:textId="0936E2A6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45EAF0BB" w14:textId="6CF0482B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61220941" w14:textId="768BAB29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71C9DBDA" w14:textId="0BC2038F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010</w:t>
            </w:r>
          </w:p>
        </w:tc>
        <w:tc>
          <w:tcPr>
            <w:tcW w:w="1723" w:type="dxa"/>
            <w:vMerge/>
            <w:vAlign w:val="center"/>
          </w:tcPr>
          <w:p w14:paraId="680420D8" w14:textId="7777777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2816C549" w14:textId="0F331D3D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FEFB2" w14:textId="32BB3D90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FiO</w:t>
            </w:r>
            <w:r w:rsidRPr="004E5638">
              <w:rPr>
                <w:rFonts w:eastAsia="Times New Roman" w:cstheme="minorHAnsi"/>
                <w:sz w:val="18"/>
                <w:szCs w:val="18"/>
                <w:vertAlign w:val="subscript"/>
              </w:rPr>
              <w:t>2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at sample (%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B8197" w14:textId="7D3F4220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B7567F" w14:textId="3ADDABD1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E1B67" w14:textId="797B1A0F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E3363" w14:textId="5A39E423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5FED6" w14:textId="55B5D69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1723" w:type="dxa"/>
            <w:vMerge/>
            <w:tcBorders>
              <w:bottom w:val="single" w:sz="4" w:space="0" w:color="auto"/>
            </w:tcBorders>
            <w:vAlign w:val="center"/>
          </w:tcPr>
          <w:p w14:paraId="3D7E0F1E" w14:textId="7777777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46848B72" w14:textId="7D472D5E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96AE41" w14:textId="644F971B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Ventilation mod</w:t>
            </w:r>
            <w:r>
              <w:rPr>
                <w:rFonts w:eastAsia="Times New Roman" w:cstheme="minorHAnsi"/>
                <w:sz w:val="18"/>
                <w:szCs w:val="18"/>
              </w:rPr>
              <w:t>e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(HFO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7C716" w14:textId="1C230FB4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D57CE" w14:textId="70E6CAF4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E583F" w14:textId="1338F900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C3DA2" w14:textId="3E5A9374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15340A" w14:textId="6FA60A9B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812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767A2258" w14:textId="3B3A00A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rFonts w:eastAsia="Times New Roman" w:cstheme="minorHAnsi"/>
                <w:color w:val="000000"/>
                <w:sz w:val="18"/>
                <w:szCs w:val="18"/>
              </w:rPr>
              <w:t>0.812</w:t>
            </w:r>
          </w:p>
        </w:tc>
      </w:tr>
      <w:tr w:rsidR="00C62A32" w:rsidRPr="004E5638" w14:paraId="16E11967" w14:textId="756D6025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5C0D23" w14:textId="75FAF0A5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PaO</w:t>
            </w:r>
            <w:r w:rsidRPr="004E5638">
              <w:rPr>
                <w:rFonts w:eastAsia="Times New Roman" w:cstheme="minorHAnsi"/>
                <w:sz w:val="18"/>
                <w:szCs w:val="18"/>
                <w:vertAlign w:val="subscript"/>
              </w:rPr>
              <w:t>2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(mm Hg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70CEC8" w14:textId="06A9F20F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B9AB0B" w14:textId="0CCABD95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E39D69" w14:textId="6905F4CB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1AABDF" w14:textId="4F70B411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4064F9" w14:textId="181F7928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063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  <w:vAlign w:val="center"/>
          </w:tcPr>
          <w:p w14:paraId="726E91ED" w14:textId="6CD60B78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4C607C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21</w:t>
            </w:r>
          </w:p>
        </w:tc>
      </w:tr>
      <w:tr w:rsidR="00C62A32" w:rsidRPr="004E5638" w14:paraId="3939E812" w14:textId="44D14447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</w:tcPr>
          <w:p w14:paraId="74E73BB5" w14:textId="07FAEF5C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PaO</w:t>
            </w:r>
            <w:r w:rsidRPr="004E5638">
              <w:rPr>
                <w:rFonts w:eastAsia="Times New Roman" w:cstheme="minorHAnsi"/>
                <w:sz w:val="18"/>
                <w:szCs w:val="18"/>
                <w:vertAlign w:val="subscript"/>
              </w:rPr>
              <w:t>2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(mm Hg)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5EA9686" w14:textId="40B7D595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739D719C" w14:textId="2B2F2AD3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7A1C7331" w14:textId="1F5B9C69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307C1304" w14:textId="55BE29E2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2F24FCE" w14:textId="3B9E106B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002</w:t>
            </w:r>
          </w:p>
        </w:tc>
        <w:tc>
          <w:tcPr>
            <w:tcW w:w="1723" w:type="dxa"/>
            <w:vMerge/>
            <w:vAlign w:val="center"/>
          </w:tcPr>
          <w:p w14:paraId="44EC5306" w14:textId="7777777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7287F1D5" w14:textId="3128A566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1C6DD9" w14:textId="3A7B130C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PaO</w:t>
            </w:r>
            <w:r w:rsidRPr="004E5638">
              <w:rPr>
                <w:rFonts w:eastAsia="Times New Roman" w:cstheme="minorHAnsi"/>
                <w:sz w:val="18"/>
                <w:szCs w:val="18"/>
                <w:vertAlign w:val="subscript"/>
              </w:rPr>
              <w:t>2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(mm Hg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EF7AD" w14:textId="67898E71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05329" w14:textId="2BDB274C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62FEED" w14:textId="5AE60E5A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A71F7" w14:textId="06E344A2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2C47F" w14:textId="626B1CA2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1723" w:type="dxa"/>
            <w:vMerge/>
            <w:tcBorders>
              <w:bottom w:val="single" w:sz="4" w:space="0" w:color="auto"/>
            </w:tcBorders>
            <w:vAlign w:val="center"/>
          </w:tcPr>
          <w:p w14:paraId="3F491A6F" w14:textId="77777777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5B6E10C4" w14:textId="528ADF46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A2EDF0" w14:textId="7E6A07AA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Heating power (</w:t>
            </w:r>
            <w:proofErr w:type="spellStart"/>
            <w:r w:rsidRPr="004E5638">
              <w:rPr>
                <w:rFonts w:eastAsia="Times New Roman" w:cstheme="minorHAnsi"/>
                <w:sz w:val="18"/>
                <w:szCs w:val="18"/>
              </w:rPr>
              <w:t>mW</w:t>
            </w:r>
            <w:proofErr w:type="spellEnd"/>
            <w:r w:rsidRPr="004E5638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8EE8FA" w14:textId="66779C40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8CA206" w14:textId="3C2E05AD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30ACE8" w14:textId="2BC22BA6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65E2E6" w14:textId="5A42815F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BE6840" w14:textId="337AE966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936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50B218CB" w14:textId="242803DA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rFonts w:eastAsia="Times New Roman" w:cstheme="minorHAnsi"/>
                <w:color w:val="000000"/>
                <w:sz w:val="18"/>
                <w:szCs w:val="18"/>
              </w:rPr>
              <w:t>0.936</w:t>
            </w:r>
          </w:p>
        </w:tc>
      </w:tr>
      <w:tr w:rsidR="00C62A32" w:rsidRPr="004E5638" w14:paraId="64E6938C" w14:textId="22330334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399C01" w14:textId="5C64E3F0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Sensor temperature (4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>°C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2B09F" w14:textId="386AE6FC" w:rsidR="00C62A32" w:rsidRPr="004E5638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EB115" w14:textId="1EE5D14D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3C4D11" w14:textId="6B253383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5683B" w14:textId="70915375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C607C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C7E5D" w14:textId="30549443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8BB4E" w14:textId="37C8A2F0" w:rsidR="00C62A32" w:rsidRPr="004C607C" w:rsidRDefault="00C62A32" w:rsidP="00202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C607C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14:paraId="4028364C" w14:textId="2F154FC5" w:rsidR="00A635FD" w:rsidRPr="00F6321D" w:rsidRDefault="00C62A32">
      <w:pPr>
        <w:rPr>
          <w:sz w:val="18"/>
          <w:szCs w:val="18"/>
        </w:rPr>
      </w:pPr>
      <w:r>
        <w:rPr>
          <w:sz w:val="18"/>
          <w:szCs w:val="18"/>
        </w:rPr>
        <w:t>Systolic b</w:t>
      </w:r>
      <w:r w:rsidR="002027FC">
        <w:rPr>
          <w:sz w:val="18"/>
          <w:szCs w:val="18"/>
        </w:rPr>
        <w:t>lood pressure: arterial systolic blood pressure</w:t>
      </w:r>
      <w:r w:rsidR="000662D4">
        <w:rPr>
          <w:sz w:val="18"/>
          <w:szCs w:val="18"/>
        </w:rPr>
        <w:t>,</w:t>
      </w:r>
      <w:r w:rsidR="002027FC">
        <w:rPr>
          <w:sz w:val="18"/>
          <w:szCs w:val="18"/>
        </w:rPr>
        <w:t xml:space="preserve"> </w:t>
      </w:r>
      <w:r w:rsidR="002027FC" w:rsidRPr="000662D4">
        <w:rPr>
          <w:sz w:val="18"/>
          <w:szCs w:val="18"/>
        </w:rPr>
        <w:t>SE: standard error</w:t>
      </w:r>
      <w:r w:rsidR="000662D4">
        <w:rPr>
          <w:sz w:val="18"/>
          <w:szCs w:val="18"/>
        </w:rPr>
        <w:t>,</w:t>
      </w:r>
      <w:r w:rsidR="002027FC" w:rsidRPr="000662D4">
        <w:rPr>
          <w:sz w:val="18"/>
          <w:szCs w:val="18"/>
        </w:rPr>
        <w:t xml:space="preserve"> </w:t>
      </w:r>
      <w:r w:rsidR="00F013AE" w:rsidRPr="000662D4">
        <w:rPr>
          <w:sz w:val="18"/>
          <w:szCs w:val="18"/>
        </w:rPr>
        <w:t xml:space="preserve">NEC: necrotizing </w:t>
      </w:r>
      <w:proofErr w:type="spellStart"/>
      <w:r w:rsidR="00F013AE" w:rsidRPr="000662D4">
        <w:rPr>
          <w:sz w:val="18"/>
          <w:szCs w:val="18"/>
        </w:rPr>
        <w:t>enterocolitis</w:t>
      </w:r>
      <w:proofErr w:type="spellEnd"/>
      <w:r w:rsidR="000662D4">
        <w:rPr>
          <w:sz w:val="18"/>
          <w:szCs w:val="18"/>
        </w:rPr>
        <w:t>,</w:t>
      </w:r>
      <w:r w:rsidR="000662D4" w:rsidRPr="000662D4">
        <w:rPr>
          <w:sz w:val="18"/>
          <w:szCs w:val="18"/>
        </w:rPr>
        <w:t xml:space="preserve"> </w:t>
      </w:r>
      <w:r w:rsidR="00F6321D">
        <w:rPr>
          <w:sz w:val="18"/>
          <w:szCs w:val="18"/>
        </w:rPr>
        <w:t>FiO</w:t>
      </w:r>
      <w:r w:rsidR="00F6321D" w:rsidRPr="00F6321D">
        <w:rPr>
          <w:sz w:val="18"/>
          <w:szCs w:val="18"/>
          <w:vertAlign w:val="subscript"/>
        </w:rPr>
        <w:t>2</w:t>
      </w:r>
      <w:r w:rsidR="00F6321D">
        <w:rPr>
          <w:sz w:val="18"/>
          <w:szCs w:val="18"/>
        </w:rPr>
        <w:t>: fraction of inspired oxygen</w:t>
      </w:r>
      <w:r w:rsidR="000662D4">
        <w:rPr>
          <w:sz w:val="18"/>
          <w:szCs w:val="18"/>
        </w:rPr>
        <w:t xml:space="preserve">, </w:t>
      </w:r>
      <w:r w:rsidR="00F6321D" w:rsidRPr="00F6321D">
        <w:rPr>
          <w:sz w:val="18"/>
          <w:szCs w:val="18"/>
        </w:rPr>
        <w:t>HFO: high-frequency oscillatory</w:t>
      </w:r>
      <w:r w:rsidR="000662D4">
        <w:rPr>
          <w:sz w:val="18"/>
          <w:szCs w:val="18"/>
        </w:rPr>
        <w:t xml:space="preserve">, </w:t>
      </w:r>
      <w:r w:rsidR="00F6321D">
        <w:rPr>
          <w:sz w:val="18"/>
          <w:szCs w:val="18"/>
        </w:rPr>
        <w:t>PaO</w:t>
      </w:r>
      <w:r w:rsidR="00F6321D" w:rsidRPr="00F6321D">
        <w:rPr>
          <w:sz w:val="18"/>
          <w:szCs w:val="18"/>
          <w:vertAlign w:val="subscript"/>
        </w:rPr>
        <w:t>2</w:t>
      </w:r>
      <w:r w:rsidR="00F6321D">
        <w:rPr>
          <w:sz w:val="18"/>
          <w:szCs w:val="18"/>
        </w:rPr>
        <w:t>: arterial partial pressure of oxygen.</w:t>
      </w:r>
    </w:p>
    <w:p w14:paraId="07124263" w14:textId="6D40FEA2" w:rsidR="00B132FF" w:rsidRDefault="00A635FD">
      <w:r>
        <w:br w:type="page"/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636"/>
        <w:gridCol w:w="929"/>
        <w:gridCol w:w="946"/>
        <w:gridCol w:w="946"/>
        <w:gridCol w:w="946"/>
        <w:gridCol w:w="946"/>
        <w:gridCol w:w="1723"/>
      </w:tblGrid>
      <w:tr w:rsidR="00C62A32" w:rsidRPr="004E5638" w14:paraId="1F465553" w14:textId="781C233C" w:rsidTr="00BD4CC9">
        <w:trPr>
          <w:trHeight w:val="300"/>
        </w:trPr>
        <w:tc>
          <w:tcPr>
            <w:tcW w:w="9072" w:type="dxa"/>
            <w:gridSpan w:val="7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4403BE3" w14:textId="22394387" w:rsidR="00C62A32" w:rsidRPr="004E5638" w:rsidRDefault="00C62A32" w:rsidP="00DB4C4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DB4C44">
              <w:rPr>
                <w:rFonts w:eastAsia="Times New Roman" w:cstheme="minorHAnsi"/>
                <w:b/>
                <w:sz w:val="18"/>
                <w:szCs w:val="18"/>
              </w:rPr>
              <w:lastRenderedPageBreak/>
              <w:t>Supplemental Table 2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Full model output for </w:t>
            </w:r>
            <w:r w:rsidRPr="004E5638">
              <w:rPr>
                <w:rFonts w:cstheme="minorHAnsi"/>
                <w:sz w:val="18"/>
                <w:szCs w:val="18"/>
              </w:rPr>
              <w:t>ΔPO</w:t>
            </w:r>
            <w:r w:rsidRPr="004E5638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</w:tr>
      <w:tr w:rsidR="00C62A32" w:rsidRPr="004E5638" w14:paraId="6B6D3ED8" w14:textId="64A72A06" w:rsidTr="00BD4CC9">
        <w:trPr>
          <w:trHeight w:val="300"/>
        </w:trPr>
        <w:tc>
          <w:tcPr>
            <w:tcW w:w="2637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8440D2B" w14:textId="77777777" w:rsidR="00C62A32" w:rsidRPr="004E5638" w:rsidRDefault="00C62A32" w:rsidP="00FA63E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930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5BA176B" w14:textId="00CC7718" w:rsidR="00C62A32" w:rsidRPr="004E5638" w:rsidRDefault="00C62A32" w:rsidP="00FA63E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 </w:t>
            </w:r>
            <w:r>
              <w:rPr>
                <w:rFonts w:eastAsia="Times New Roman" w:cstheme="minorHAnsi"/>
                <w:sz w:val="18"/>
                <w:szCs w:val="18"/>
              </w:rPr>
              <w:t>Splines</w:t>
            </w:r>
          </w:p>
        </w:tc>
        <w:tc>
          <w:tcPr>
            <w:tcW w:w="947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F2133D2" w14:textId="650B2F96" w:rsidR="00C62A32" w:rsidRPr="004E5638" w:rsidRDefault="00C62A32" w:rsidP="00FE1B8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Beta</w:t>
            </w:r>
          </w:p>
        </w:tc>
        <w:tc>
          <w:tcPr>
            <w:tcW w:w="947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7CDD1DC" w14:textId="77777777" w:rsidR="00C62A32" w:rsidRPr="004E5638" w:rsidRDefault="00C62A32" w:rsidP="00FA63E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SE</w:t>
            </w:r>
          </w:p>
        </w:tc>
        <w:tc>
          <w:tcPr>
            <w:tcW w:w="947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DF8C535" w14:textId="77777777" w:rsidR="00C62A32" w:rsidRPr="004E5638" w:rsidRDefault="00C62A32" w:rsidP="00FA63E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t-value</w:t>
            </w:r>
          </w:p>
        </w:tc>
        <w:tc>
          <w:tcPr>
            <w:tcW w:w="947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BB24564" w14:textId="77777777" w:rsidR="00C62A32" w:rsidRPr="004E5638" w:rsidRDefault="00C62A32" w:rsidP="00FA63E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P-value</w:t>
            </w:r>
          </w:p>
        </w:tc>
        <w:tc>
          <w:tcPr>
            <w:tcW w:w="1724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11CDD94" w14:textId="77777777" w:rsidR="00C62A32" w:rsidRPr="004E5638" w:rsidRDefault="00C62A32" w:rsidP="00FA63E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Marginal P-value</w:t>
            </w:r>
          </w:p>
        </w:tc>
      </w:tr>
      <w:tr w:rsidR="00C62A32" w:rsidRPr="004E5638" w14:paraId="75109040" w14:textId="43B6C9FE" w:rsidTr="00BD4CC9">
        <w:trPr>
          <w:trHeight w:val="315"/>
        </w:trPr>
        <w:tc>
          <w:tcPr>
            <w:tcW w:w="263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DAA1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 xml:space="preserve">Intercept </w:t>
            </w:r>
          </w:p>
        </w:tc>
        <w:tc>
          <w:tcPr>
            <w:tcW w:w="9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3D8F" w14:textId="792D6801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68670" w14:textId="045EED07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2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94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081AF" w14:textId="4E0DBD82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4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BC7F4" w14:textId="335F9C9B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94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F2AA03" w14:textId="75B9E8FE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2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13525" w14:textId="5B7F6583" w:rsidR="00C62A32" w:rsidRPr="001B55E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C62A32" w:rsidRPr="004E5638" w14:paraId="26282F25" w14:textId="202C3216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7ACFDA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Gender (Female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4A78C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1C9F65" w14:textId="223B13AD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BB0FE" w14:textId="6066B482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1EF2B" w14:textId="16829E58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2117DF" w14:textId="4A935341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D71EC" w14:textId="0C5DED7A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798</w:t>
            </w:r>
          </w:p>
        </w:tc>
      </w:tr>
      <w:tr w:rsidR="00C62A32" w:rsidRPr="004E5638" w14:paraId="1BF2759A" w14:textId="05B5809C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720F" w14:textId="01F59439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Gestational age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(days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9E90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70D08E" w14:textId="0DC6E1C3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FDB40C" w14:textId="36AAD995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F10FBE" w14:textId="227712FF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F5CEA1" w14:textId="729A3C9E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04D1D3" w14:textId="0CC9956B" w:rsidR="00C62A32" w:rsidRPr="001B55E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07</w:t>
            </w:r>
          </w:p>
        </w:tc>
      </w:tr>
      <w:tr w:rsidR="00C62A32" w:rsidRPr="004E5638" w14:paraId="07F1E734" w14:textId="4BA618CE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  <w:hideMark/>
          </w:tcPr>
          <w:p w14:paraId="3F9668A4" w14:textId="37F3F87A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Gestational age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(days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839314D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152502A9" w14:textId="02F7C3D2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47E3BCE6" w14:textId="46FCB505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06D2A38B" w14:textId="4F55D3FE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59D8B2C2" w14:textId="2044CDE6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20</w:t>
            </w:r>
          </w:p>
        </w:tc>
        <w:tc>
          <w:tcPr>
            <w:tcW w:w="1724" w:type="dxa"/>
            <w:vMerge/>
            <w:vAlign w:val="center"/>
          </w:tcPr>
          <w:p w14:paraId="694E9D35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60F64DF6" w14:textId="66ACD52B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6D69" w14:textId="630FA1FB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Gestational age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(days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45D7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6503C7" w14:textId="116647C5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EA562" w14:textId="62B66A1D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2B945E" w14:textId="4546AA40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7A5FA" w14:textId="2A48EA11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39</w:t>
            </w:r>
          </w:p>
        </w:tc>
        <w:tc>
          <w:tcPr>
            <w:tcW w:w="1724" w:type="dxa"/>
            <w:vMerge/>
            <w:tcBorders>
              <w:bottom w:val="single" w:sz="4" w:space="0" w:color="auto"/>
            </w:tcBorders>
            <w:vAlign w:val="center"/>
          </w:tcPr>
          <w:p w14:paraId="49D73AC4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5A3B4075" w14:textId="7594FEB8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19D19F" w14:textId="68E86198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Birth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>weight (Z-score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8BB93F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4E82BA" w14:textId="55780262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F9CF11" w14:textId="40F96BC1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89B38A" w14:textId="2662197E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B99258" w14:textId="5D58DD36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71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</w:tcBorders>
            <w:vAlign w:val="center"/>
          </w:tcPr>
          <w:p w14:paraId="07301250" w14:textId="2CD71A3E" w:rsidR="00C62A32" w:rsidRPr="001B55E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B55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07</w:t>
            </w:r>
          </w:p>
        </w:tc>
      </w:tr>
      <w:tr w:rsidR="00C62A32" w:rsidRPr="004E5638" w14:paraId="3B53EF51" w14:textId="500E8AE7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</w:tcPr>
          <w:p w14:paraId="2E24A797" w14:textId="238FF41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Birth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>weight (Z-score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4F3E1296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1B5BF051" w14:textId="59E3C458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311F1584" w14:textId="47F04656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10892460" w14:textId="60DD7E81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78452BEC" w14:textId="53E22052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27</w:t>
            </w:r>
          </w:p>
        </w:tc>
        <w:tc>
          <w:tcPr>
            <w:tcW w:w="1724" w:type="dxa"/>
            <w:vMerge/>
            <w:vAlign w:val="center"/>
          </w:tcPr>
          <w:p w14:paraId="10B2EDA8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7FC51E75" w14:textId="14027D4A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10D37D" w14:textId="4E88FD83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Birth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>weight (Z-score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E2CD1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A0F91" w14:textId="5B285A3B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3E5A5" w14:textId="2E567AFB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DDF15" w14:textId="3894CD68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3F117" w14:textId="669FBEC3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99</w:t>
            </w:r>
          </w:p>
        </w:tc>
        <w:tc>
          <w:tcPr>
            <w:tcW w:w="1724" w:type="dxa"/>
            <w:vMerge/>
            <w:tcBorders>
              <w:bottom w:val="single" w:sz="4" w:space="0" w:color="auto"/>
            </w:tcBorders>
            <w:vAlign w:val="center"/>
          </w:tcPr>
          <w:p w14:paraId="5484A545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204F58D9" w14:textId="4C6AC5E6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58E7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Postnatal age (days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6D10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05BBCF" w14:textId="7F010388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1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02A222" w14:textId="1E4B0ED1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12B317" w14:textId="2BD639A5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6D50CD" w14:textId="114D6016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C18670" w14:textId="62C05362" w:rsidR="00C62A32" w:rsidRPr="001B55E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</w:rPr>
            </w:pPr>
            <w:r w:rsidRPr="001B55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62A32" w:rsidRPr="004E5638" w14:paraId="1414F4E3" w14:textId="52DF6899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  <w:hideMark/>
          </w:tcPr>
          <w:p w14:paraId="1F102E5D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Postnatal age (days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ACF5BBC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0FFF0CBF" w14:textId="248F21FB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4698BFDF" w14:textId="72F6FEF8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6D05A899" w14:textId="0C8296A3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0D21E694" w14:textId="3F23E74C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724" w:type="dxa"/>
            <w:vMerge/>
            <w:vAlign w:val="center"/>
          </w:tcPr>
          <w:p w14:paraId="68976BF1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7764772E" w14:textId="63690AC7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775E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Postnatal age (days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0EE4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30E15" w14:textId="1D95F5E6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1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D01086" w14:textId="3C24A78C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6B6CC" w14:textId="5AC5812D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FB350" w14:textId="26D8BFB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24" w:type="dxa"/>
            <w:vMerge/>
            <w:tcBorders>
              <w:bottom w:val="single" w:sz="4" w:space="0" w:color="auto"/>
            </w:tcBorders>
            <w:vAlign w:val="center"/>
          </w:tcPr>
          <w:p w14:paraId="6E3EB9A2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01645A86" w14:textId="63B80930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1F50" w14:textId="21A928B5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Systolic b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>lood pressure (mm Hg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26CB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C7EE59" w14:textId="2EEEDA27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0F9371" w14:textId="0C1E2527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9817FD" w14:textId="14BED23E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DD18C1" w14:textId="029845C1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0B87C5" w14:textId="009C8F9F" w:rsidR="00C62A32" w:rsidRPr="001B55E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B55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62A32" w:rsidRPr="004E5638" w14:paraId="0D0B9963" w14:textId="4EAF283D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  <w:hideMark/>
          </w:tcPr>
          <w:p w14:paraId="01F184E0" w14:textId="0A06DA4F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Systolic b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>lood pressure (mm Hg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9832FB6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28CA3025" w14:textId="0E4A7D4C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6FA5D085" w14:textId="7FFF9DA9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473D750A" w14:textId="01EBEC1C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1BBFE677" w14:textId="3F4774C5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24" w:type="dxa"/>
            <w:vMerge/>
            <w:vAlign w:val="center"/>
          </w:tcPr>
          <w:p w14:paraId="2BF910F0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0A40517A" w14:textId="242312D0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2869" w14:textId="2ABEA82E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Systolic b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>lood pressure (mm Hg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F587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1E40D" w14:textId="34AE1B44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E6C6C7" w14:textId="686DC8E0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48F7E" w14:textId="23D5DDD3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1AE64" w14:textId="50705920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724" w:type="dxa"/>
            <w:vMerge/>
            <w:tcBorders>
              <w:bottom w:val="single" w:sz="4" w:space="0" w:color="auto"/>
            </w:tcBorders>
            <w:vAlign w:val="center"/>
          </w:tcPr>
          <w:p w14:paraId="24EBEF19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3C90E54A" w14:textId="34047B97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825C0E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Heart rate (bpm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1281C5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091FA2" w14:textId="7A81BA9A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0F651D" w14:textId="0E5E510A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A6EC85" w14:textId="6227D50B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CC5BC4" w14:textId="7C67912D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</w:tcBorders>
            <w:vAlign w:val="center"/>
          </w:tcPr>
          <w:p w14:paraId="53E969E9" w14:textId="16D0E44E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148</w:t>
            </w:r>
          </w:p>
        </w:tc>
      </w:tr>
      <w:tr w:rsidR="00C62A32" w:rsidRPr="004E5638" w14:paraId="0284CA84" w14:textId="27BC54DA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</w:tcPr>
          <w:p w14:paraId="1DB912F7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Heart rate (bpm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019415B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43ED1FAB" w14:textId="30F6FC85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7AE4B444" w14:textId="21F0F0B7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32E48A0B" w14:textId="053C95DC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04908CDC" w14:textId="448A4C83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1724" w:type="dxa"/>
            <w:vMerge/>
            <w:vAlign w:val="center"/>
          </w:tcPr>
          <w:p w14:paraId="387884A0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0504EF66" w14:textId="24F832CA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9DC01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Heart rate (bpm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9F919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5D952" w14:textId="6400B7FF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5F0332" w14:textId="272F280D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A6377" w14:textId="0DDD4F8C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69EF3" w14:textId="30BDE9B2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32</w:t>
            </w:r>
          </w:p>
        </w:tc>
        <w:tc>
          <w:tcPr>
            <w:tcW w:w="1724" w:type="dxa"/>
            <w:vMerge/>
            <w:tcBorders>
              <w:bottom w:val="single" w:sz="4" w:space="0" w:color="auto"/>
            </w:tcBorders>
            <w:vAlign w:val="center"/>
          </w:tcPr>
          <w:p w14:paraId="545CBE7F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0D9AB5F1" w14:textId="6E688C50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0C6B1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Sepsis (yes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33558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2178E" w14:textId="2519A136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E9155" w14:textId="3959DD3B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BA3ABA" w14:textId="6AFF17BB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BCB08" w14:textId="0DE7FBA3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58ED77" w14:textId="5CC7D4CE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127</w:t>
            </w:r>
          </w:p>
        </w:tc>
      </w:tr>
      <w:tr w:rsidR="00C62A32" w:rsidRPr="004E5638" w14:paraId="2ACB3CFE" w14:textId="7A2B2E77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28B83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NEC (no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ED378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362E3" w14:textId="6F3026F6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56319" w14:textId="13F2C859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979E9B" w14:textId="6F04D1F7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C8921" w14:textId="0F25468B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5BB9D" w14:textId="77E38CDC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20</w:t>
            </w:r>
          </w:p>
        </w:tc>
      </w:tr>
      <w:tr w:rsidR="00C62A32" w:rsidRPr="004E5638" w14:paraId="4CBACB3F" w14:textId="29783FBA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B6A3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Body temperature (°C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674D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0DD7E1" w14:textId="170818D8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1FA396" w14:textId="215D03C5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D38AF5" w14:textId="5BA2FEEE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86AE32" w14:textId="6EC80C2A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D5A22A" w14:textId="113E669C" w:rsidR="00C62A32" w:rsidRPr="001B55E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B55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62A32" w:rsidRPr="004E5638" w14:paraId="55C26F40" w14:textId="5B305AFB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  <w:hideMark/>
          </w:tcPr>
          <w:p w14:paraId="35140D40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Body temperature (°C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D4D102A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7071F2C5" w14:textId="7AAD13AF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5E7B75C3" w14:textId="0F2A76DF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41619FF8" w14:textId="1E5EBDDF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5942B6AC" w14:textId="3397A739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24" w:type="dxa"/>
            <w:vMerge/>
            <w:vAlign w:val="center"/>
          </w:tcPr>
          <w:p w14:paraId="6F66CC8F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1EDE24E7" w14:textId="6B337FD3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DA45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Body temperature (°C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51BE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08ED92" w14:textId="200C1A6A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EC425" w14:textId="30F22565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78B91" w14:textId="6607BB69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2287F" w14:textId="660A743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1724" w:type="dxa"/>
            <w:vMerge/>
            <w:tcBorders>
              <w:bottom w:val="single" w:sz="4" w:space="0" w:color="auto"/>
            </w:tcBorders>
            <w:vAlign w:val="center"/>
          </w:tcPr>
          <w:p w14:paraId="7E585C69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021C9EA0" w14:textId="07EC8435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3A7607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FiO</w:t>
            </w:r>
            <w:r w:rsidRPr="004E5638">
              <w:rPr>
                <w:rFonts w:eastAsia="Times New Roman" w:cstheme="minorHAnsi"/>
                <w:sz w:val="18"/>
                <w:szCs w:val="18"/>
                <w:vertAlign w:val="subscript"/>
              </w:rPr>
              <w:t>2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at sample (%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CEC8A8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F48DE7" w14:textId="0A93F50C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3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F4AB97" w14:textId="6CAA9427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677D13" w14:textId="6641E7C7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3604BD" w14:textId="165BB9AB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</w:tcBorders>
            <w:vAlign w:val="center"/>
          </w:tcPr>
          <w:p w14:paraId="5C60A166" w14:textId="074BC3A0" w:rsidR="00C62A32" w:rsidRPr="001B55E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B55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62A32" w:rsidRPr="004E5638" w14:paraId="6F08854E" w14:textId="54C6287E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</w:tcPr>
          <w:p w14:paraId="1EFE0810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FiO</w:t>
            </w:r>
            <w:r w:rsidRPr="004E5638">
              <w:rPr>
                <w:rFonts w:eastAsia="Times New Roman" w:cstheme="minorHAnsi"/>
                <w:sz w:val="18"/>
                <w:szCs w:val="18"/>
                <w:vertAlign w:val="subscript"/>
              </w:rPr>
              <w:t>2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at sample (%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288208A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0B5506A2" w14:textId="1F09A3FA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1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57EC26AE" w14:textId="07335542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1994B309" w14:textId="476F4D6C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78A5213B" w14:textId="4C27099E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724" w:type="dxa"/>
            <w:vMerge/>
            <w:vAlign w:val="center"/>
          </w:tcPr>
          <w:p w14:paraId="71F8C0C7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53777F1B" w14:textId="5F008A67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EFAA5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FiO</w:t>
            </w:r>
            <w:r w:rsidRPr="004E5638">
              <w:rPr>
                <w:rFonts w:eastAsia="Times New Roman" w:cstheme="minorHAnsi"/>
                <w:sz w:val="18"/>
                <w:szCs w:val="18"/>
                <w:vertAlign w:val="subscript"/>
              </w:rPr>
              <w:t>2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at sample (%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268C7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A7629" w14:textId="77B5D583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3AA89" w14:textId="754A138E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2009F" w14:textId="01786BC9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E85BC" w14:textId="0938DF01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724" w:type="dxa"/>
            <w:vMerge/>
            <w:tcBorders>
              <w:bottom w:val="single" w:sz="4" w:space="0" w:color="auto"/>
            </w:tcBorders>
            <w:vAlign w:val="center"/>
          </w:tcPr>
          <w:p w14:paraId="5A0D836B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6F468154" w14:textId="1DDD0DFB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4037B" w14:textId="6F46A37B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Ventilation mod</w:t>
            </w:r>
            <w:r>
              <w:rPr>
                <w:rFonts w:eastAsia="Times New Roman" w:cstheme="minorHAnsi"/>
                <w:sz w:val="18"/>
                <w:szCs w:val="18"/>
              </w:rPr>
              <w:t>e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(HFO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642E6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115AC2" w14:textId="395F3B8F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D378DA" w14:textId="6C283AE6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01BC3" w14:textId="69DE9BA4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5D624" w14:textId="4BAA2F46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2EB4F5CD" w14:textId="7B72DCBB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791</w:t>
            </w:r>
          </w:p>
        </w:tc>
      </w:tr>
      <w:tr w:rsidR="00C62A32" w:rsidRPr="004E5638" w14:paraId="44013D79" w14:textId="51749084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DC54C5" w14:textId="7DE537EC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PaCO</w:t>
            </w:r>
            <w:r w:rsidRPr="004E5638">
              <w:rPr>
                <w:rFonts w:eastAsia="Times New Roman" w:cstheme="minorHAnsi"/>
                <w:sz w:val="18"/>
                <w:szCs w:val="18"/>
                <w:vertAlign w:val="subscript"/>
              </w:rPr>
              <w:t>2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(mm Hg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AD0113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0F2B51" w14:textId="251CAF65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FD8E1B" w14:textId="7C0A95FB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4166D1" w14:textId="6044C077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1244EE" w14:textId="73D034B3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</w:tcBorders>
            <w:vAlign w:val="center"/>
          </w:tcPr>
          <w:p w14:paraId="72EB329A" w14:textId="727DE4D2" w:rsidR="00C62A32" w:rsidRPr="001B55E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B55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62A32" w:rsidRPr="004E5638" w14:paraId="4020B5CD" w14:textId="41D1DE22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</w:tcPr>
          <w:p w14:paraId="7EA02AC9" w14:textId="5D9F6479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PaCO</w:t>
            </w:r>
            <w:r w:rsidRPr="004E5638">
              <w:rPr>
                <w:rFonts w:eastAsia="Times New Roman" w:cstheme="minorHAnsi"/>
                <w:sz w:val="18"/>
                <w:szCs w:val="18"/>
                <w:vertAlign w:val="subscript"/>
              </w:rPr>
              <w:t>2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(mm Hg)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1966D6F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62F12472" w14:textId="1C906434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5810238C" w14:textId="209584C3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7E308E8B" w14:textId="27006BEB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27D95EC9" w14:textId="53A7D993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24" w:type="dxa"/>
            <w:vMerge/>
            <w:vAlign w:val="center"/>
          </w:tcPr>
          <w:p w14:paraId="59161B43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1568D6DB" w14:textId="59F62FB2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B58DB" w14:textId="46DE6D05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PaCO</w:t>
            </w:r>
            <w:r w:rsidRPr="004E5638">
              <w:rPr>
                <w:rFonts w:eastAsia="Times New Roman" w:cstheme="minorHAnsi"/>
                <w:sz w:val="18"/>
                <w:szCs w:val="18"/>
                <w:vertAlign w:val="subscript"/>
              </w:rPr>
              <w:t>2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(mm Hg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CAC29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25A298" w14:textId="5DB82394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B8B3E" w14:textId="4EFBAA5A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9A444" w14:textId="00916877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F76E9" w14:textId="273A0246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24" w:type="dxa"/>
            <w:vMerge/>
            <w:tcBorders>
              <w:bottom w:val="single" w:sz="4" w:space="0" w:color="auto"/>
            </w:tcBorders>
            <w:vAlign w:val="center"/>
          </w:tcPr>
          <w:p w14:paraId="5DA17094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34639326" w14:textId="4EFE0641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073C83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Heating power (</w:t>
            </w:r>
            <w:proofErr w:type="spellStart"/>
            <w:r w:rsidRPr="004E5638">
              <w:rPr>
                <w:rFonts w:eastAsia="Times New Roman" w:cstheme="minorHAnsi"/>
                <w:sz w:val="18"/>
                <w:szCs w:val="18"/>
              </w:rPr>
              <w:t>mW</w:t>
            </w:r>
            <w:proofErr w:type="spellEnd"/>
            <w:r w:rsidRPr="004E5638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A96D32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CED786" w14:textId="6202FA2F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2F3101" w14:textId="13B98EB5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77E0FD" w14:textId="4EB92A5B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FEF36D" w14:textId="515AB49C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14:paraId="43CD41D6" w14:textId="255CF435" w:rsidR="00C62A32" w:rsidRPr="00B132FF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B132FF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38</w:t>
            </w:r>
          </w:p>
        </w:tc>
      </w:tr>
      <w:tr w:rsidR="00C62A32" w:rsidRPr="004E5638" w14:paraId="3211C220" w14:textId="551116A9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598B5" w14:textId="03FA9D6C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Sensor temperature (42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>°C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0230E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BDBEFC" w14:textId="3ADF77A2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4766E" w14:textId="778848E9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02C3C" w14:textId="452C9B2A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color w:val="000000"/>
                <w:sz w:val="18"/>
                <w:szCs w:val="18"/>
              </w:rPr>
              <w:t>-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226B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BDBE35" w14:textId="6C446294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6CADF" w14:textId="22B0448F" w:rsidR="00C62A32" w:rsidRPr="00AA4CA7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36</w:t>
            </w:r>
          </w:p>
        </w:tc>
      </w:tr>
      <w:tr w:rsidR="00C62A32" w:rsidRPr="004E5638" w14:paraId="583536D1" w14:textId="733691E2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862C4" w14:textId="77777777" w:rsidR="00C62A32" w:rsidRPr="004E5638" w:rsidRDefault="00C62A32" w:rsidP="00FA63E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4E5638">
              <w:rPr>
                <w:rFonts w:eastAsia="Times New Roman" w:cstheme="minorHAnsi"/>
                <w:b/>
                <w:sz w:val="18"/>
                <w:szCs w:val="18"/>
              </w:rPr>
              <w:t>Interaction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1C4BC" w14:textId="77777777" w:rsidR="00C62A32" w:rsidRPr="004E5638" w:rsidRDefault="00C62A32" w:rsidP="00FA63E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5175E" w14:textId="77777777" w:rsidR="00C62A32" w:rsidRPr="004E5638" w:rsidRDefault="00C62A32" w:rsidP="00CF1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E5E66" w14:textId="77777777" w:rsidR="00C62A32" w:rsidRPr="004E5638" w:rsidRDefault="00C62A32" w:rsidP="00CF1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81C17" w14:textId="77777777" w:rsidR="00C62A32" w:rsidRPr="004E5638" w:rsidRDefault="00C62A32" w:rsidP="00CF1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A5833" w14:textId="77777777" w:rsidR="00C62A32" w:rsidRPr="004E5638" w:rsidRDefault="00C62A32" w:rsidP="00CF1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B67F0F" w14:textId="77777777" w:rsidR="00C62A32" w:rsidRPr="004E5638" w:rsidRDefault="00C62A32" w:rsidP="001B55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4BA097B9" w14:textId="5E56DCBD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0BBC" w14:textId="66DA146F" w:rsidR="00C62A32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FiO</w:t>
            </w:r>
            <w:r w:rsidRPr="004E5638">
              <w:rPr>
                <w:rFonts w:eastAsia="Times New Roman" w:cstheme="minorHAnsi"/>
                <w:sz w:val="18"/>
                <w:szCs w:val="18"/>
                <w:vertAlign w:val="subscript"/>
              </w:rPr>
              <w:t>2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at sample (%)</w:t>
            </w:r>
          </w:p>
          <w:p w14:paraId="0C84DE00" w14:textId="4075F5E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and sepsis (yes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52F5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8C5A3E" w14:textId="2E1CBC0E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6EE32D" w14:textId="53DADED1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0E0958" w14:textId="17E8B748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894033" w14:textId="026B3054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70A618" w14:textId="2A58C8E6" w:rsidR="00C62A32" w:rsidRPr="001B55E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B55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C62A32" w:rsidRPr="004E5638" w14:paraId="058E4E8C" w14:textId="6EC83AD0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  <w:hideMark/>
          </w:tcPr>
          <w:p w14:paraId="1FF6FA49" w14:textId="77777777" w:rsidR="00C62A32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FiO</w:t>
            </w:r>
            <w:r w:rsidRPr="004E5638">
              <w:rPr>
                <w:rFonts w:eastAsia="Times New Roman" w:cstheme="minorHAnsi"/>
                <w:sz w:val="18"/>
                <w:szCs w:val="18"/>
                <w:vertAlign w:val="subscript"/>
              </w:rPr>
              <w:t>2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at sample (%)</w:t>
            </w:r>
          </w:p>
          <w:p w14:paraId="6AE9661A" w14:textId="08676534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and sepsis (yes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6FEE1BE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4B26F7E3" w14:textId="0FFC6EC6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31008C58" w14:textId="3FBB6BB0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7D14CD61" w14:textId="06265191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2217F209" w14:textId="312B198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724" w:type="dxa"/>
            <w:vMerge/>
            <w:vAlign w:val="center"/>
          </w:tcPr>
          <w:p w14:paraId="0BACF70C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5A910A3E" w14:textId="1A57D421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8272" w14:textId="77777777" w:rsidR="00C62A32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FiO</w:t>
            </w:r>
            <w:r w:rsidRPr="004E5638">
              <w:rPr>
                <w:rFonts w:eastAsia="Times New Roman" w:cstheme="minorHAnsi"/>
                <w:sz w:val="18"/>
                <w:szCs w:val="18"/>
                <w:vertAlign w:val="subscript"/>
              </w:rPr>
              <w:t>2</w:t>
            </w:r>
            <w:r w:rsidRPr="004E5638">
              <w:rPr>
                <w:rFonts w:eastAsia="Times New Roman" w:cstheme="minorHAnsi"/>
                <w:sz w:val="18"/>
                <w:szCs w:val="18"/>
              </w:rPr>
              <w:t xml:space="preserve"> at sample (%)</w:t>
            </w:r>
          </w:p>
          <w:p w14:paraId="3F67F367" w14:textId="01A23DE8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and sepsis (yes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8625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B3F71B" w14:textId="1F60DDA1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BB375" w14:textId="77E463DB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051AB" w14:textId="6468D0B8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09CF82" w14:textId="6DAE3D35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724" w:type="dxa"/>
            <w:vMerge/>
            <w:tcBorders>
              <w:bottom w:val="single" w:sz="4" w:space="0" w:color="auto"/>
            </w:tcBorders>
            <w:vAlign w:val="center"/>
          </w:tcPr>
          <w:p w14:paraId="5D6A8584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35A7B13F" w14:textId="4610F744" w:rsidTr="00BD4CC9">
        <w:trPr>
          <w:trHeight w:val="315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AF45" w14:textId="77777777" w:rsidR="00C62A32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Body temperature (°C)</w:t>
            </w:r>
          </w:p>
          <w:p w14:paraId="0942DEF1" w14:textId="482DA1BB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and sepsis (yes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8509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4FA109" w14:textId="64FB063B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-1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E185ED" w14:textId="42599FDE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DB9CA8" w14:textId="362C748F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-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15B56B" w14:textId="49A37879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7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DDA24A" w14:textId="08943BEB" w:rsidR="00C62A32" w:rsidRPr="001B55E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1B55E8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62A32" w:rsidRPr="004E5638" w14:paraId="0DF36A6C" w14:textId="32330574" w:rsidTr="00BD4CC9">
        <w:trPr>
          <w:trHeight w:val="315"/>
        </w:trPr>
        <w:tc>
          <w:tcPr>
            <w:tcW w:w="2637" w:type="dxa"/>
            <w:shd w:val="clear" w:color="auto" w:fill="auto"/>
            <w:noWrap/>
            <w:vAlign w:val="center"/>
            <w:hideMark/>
          </w:tcPr>
          <w:p w14:paraId="18F05700" w14:textId="77777777" w:rsidR="00C62A32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lastRenderedPageBreak/>
              <w:t>Body temperature (°C)</w:t>
            </w:r>
          </w:p>
          <w:p w14:paraId="7D4798D9" w14:textId="19A26279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and sepsis (yes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EBFAA4D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59F53459" w14:textId="71EAEA9D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-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2EE61526" w14:textId="59FD5674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4BC60BF9" w14:textId="4FBD5CAB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-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07C64001" w14:textId="369648E6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751" w:type="dxa"/>
            <w:vMerge/>
            <w:vAlign w:val="center"/>
            <w:hideMark/>
          </w:tcPr>
          <w:p w14:paraId="5B921318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62A32" w:rsidRPr="004E5638" w14:paraId="6BA48F3C" w14:textId="3D7F9B18" w:rsidTr="00BD4CC9">
        <w:trPr>
          <w:trHeight w:val="315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7693" w14:textId="05A86B3E" w:rsidR="00C62A32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Body temperature (°C)</w:t>
            </w:r>
          </w:p>
          <w:p w14:paraId="4E465786" w14:textId="09AC00B9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and sepsis (yes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828C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E5638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53104" w14:textId="3D41A2F1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63F8C" w14:textId="2AA66707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09036" w14:textId="2EDE4FB3" w:rsidR="00C62A32" w:rsidRPr="004226B6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226B6">
              <w:rPr>
                <w:rFonts w:ascii="Calibri" w:hAnsi="Calibr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943DA" w14:textId="218BA1E8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7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1CF30A" w14:textId="77777777" w:rsidR="00C62A32" w:rsidRPr="004E5638" w:rsidRDefault="00C62A32" w:rsidP="004226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</w:tbl>
    <w:p w14:paraId="574CFD79" w14:textId="1DDDD4A8" w:rsidR="00406FAA" w:rsidRPr="00F6321D" w:rsidRDefault="00C62A32" w:rsidP="00240B55">
      <w:pPr>
        <w:rPr>
          <w:sz w:val="18"/>
          <w:szCs w:val="18"/>
        </w:rPr>
      </w:pPr>
      <w:r>
        <w:rPr>
          <w:sz w:val="18"/>
          <w:szCs w:val="18"/>
        </w:rPr>
        <w:t>Systolic b</w:t>
      </w:r>
      <w:bookmarkStart w:id="0" w:name="_GoBack"/>
      <w:bookmarkEnd w:id="0"/>
      <w:r w:rsidR="00DB55F0">
        <w:rPr>
          <w:sz w:val="18"/>
          <w:szCs w:val="18"/>
        </w:rPr>
        <w:t>lood pressure: arterial systolic blood pressure</w:t>
      </w:r>
      <w:r w:rsidR="000662D4">
        <w:rPr>
          <w:sz w:val="18"/>
          <w:szCs w:val="18"/>
        </w:rPr>
        <w:t>,</w:t>
      </w:r>
      <w:r w:rsidR="00DB55F0">
        <w:rPr>
          <w:sz w:val="18"/>
          <w:szCs w:val="18"/>
        </w:rPr>
        <w:t xml:space="preserve"> </w:t>
      </w:r>
      <w:r w:rsidR="00DB55F0" w:rsidRPr="00BD4CC9">
        <w:rPr>
          <w:sz w:val="18"/>
          <w:szCs w:val="18"/>
        </w:rPr>
        <w:t>SE: standard error</w:t>
      </w:r>
      <w:r w:rsidR="000662D4">
        <w:rPr>
          <w:sz w:val="18"/>
          <w:szCs w:val="18"/>
        </w:rPr>
        <w:t>,</w:t>
      </w:r>
      <w:r w:rsidR="00DB55F0" w:rsidRPr="00BD4CC9">
        <w:rPr>
          <w:sz w:val="18"/>
          <w:szCs w:val="18"/>
        </w:rPr>
        <w:t xml:space="preserve"> </w:t>
      </w:r>
      <w:r w:rsidR="00F013AE" w:rsidRPr="000662D4">
        <w:rPr>
          <w:sz w:val="18"/>
          <w:szCs w:val="18"/>
        </w:rPr>
        <w:t xml:space="preserve">NEC: necrotizing </w:t>
      </w:r>
      <w:proofErr w:type="spellStart"/>
      <w:r w:rsidR="00F013AE" w:rsidRPr="000662D4">
        <w:rPr>
          <w:sz w:val="18"/>
          <w:szCs w:val="18"/>
        </w:rPr>
        <w:t>enterocolitis</w:t>
      </w:r>
      <w:proofErr w:type="spellEnd"/>
      <w:r w:rsidR="000662D4">
        <w:rPr>
          <w:sz w:val="18"/>
          <w:szCs w:val="18"/>
        </w:rPr>
        <w:t>,</w:t>
      </w:r>
      <w:r w:rsidR="000662D4" w:rsidRPr="000662D4">
        <w:rPr>
          <w:sz w:val="18"/>
          <w:szCs w:val="18"/>
        </w:rPr>
        <w:t xml:space="preserve"> </w:t>
      </w:r>
      <w:r w:rsidR="00F6321D" w:rsidRPr="00F6321D">
        <w:rPr>
          <w:sz w:val="18"/>
          <w:szCs w:val="18"/>
        </w:rPr>
        <w:t>FiO</w:t>
      </w:r>
      <w:r w:rsidR="00F6321D" w:rsidRPr="00180636">
        <w:rPr>
          <w:sz w:val="18"/>
          <w:szCs w:val="18"/>
          <w:vertAlign w:val="subscript"/>
        </w:rPr>
        <w:t>2</w:t>
      </w:r>
      <w:r w:rsidR="00F6321D" w:rsidRPr="00F6321D">
        <w:rPr>
          <w:sz w:val="18"/>
          <w:szCs w:val="18"/>
        </w:rPr>
        <w:t>: fraction of inspired oxygen</w:t>
      </w:r>
      <w:r w:rsidR="000662D4">
        <w:rPr>
          <w:sz w:val="18"/>
          <w:szCs w:val="18"/>
        </w:rPr>
        <w:t>,</w:t>
      </w:r>
      <w:r w:rsidR="000662D4" w:rsidRPr="00F6321D">
        <w:rPr>
          <w:sz w:val="18"/>
          <w:szCs w:val="18"/>
        </w:rPr>
        <w:t xml:space="preserve"> </w:t>
      </w:r>
      <w:r w:rsidR="00F6321D" w:rsidRPr="00F6321D">
        <w:rPr>
          <w:sz w:val="18"/>
          <w:szCs w:val="18"/>
        </w:rPr>
        <w:t>HFO: high-frequency oscillatory</w:t>
      </w:r>
      <w:r w:rsidR="000662D4">
        <w:rPr>
          <w:sz w:val="18"/>
          <w:szCs w:val="18"/>
        </w:rPr>
        <w:t>,</w:t>
      </w:r>
      <w:r w:rsidR="000662D4" w:rsidRPr="00F6321D">
        <w:rPr>
          <w:sz w:val="18"/>
          <w:szCs w:val="18"/>
        </w:rPr>
        <w:t xml:space="preserve"> </w:t>
      </w:r>
      <w:r w:rsidR="00F6321D" w:rsidRPr="00F6321D">
        <w:rPr>
          <w:sz w:val="18"/>
          <w:szCs w:val="18"/>
        </w:rPr>
        <w:t>Pa</w:t>
      </w:r>
      <w:r w:rsidR="00F6321D">
        <w:rPr>
          <w:sz w:val="18"/>
          <w:szCs w:val="18"/>
        </w:rPr>
        <w:t>C</w:t>
      </w:r>
      <w:r w:rsidR="00F6321D" w:rsidRPr="00F6321D">
        <w:rPr>
          <w:sz w:val="18"/>
          <w:szCs w:val="18"/>
        </w:rPr>
        <w:t>O</w:t>
      </w:r>
      <w:r w:rsidR="00F6321D" w:rsidRPr="00180636">
        <w:rPr>
          <w:sz w:val="18"/>
          <w:szCs w:val="18"/>
          <w:vertAlign w:val="subscript"/>
        </w:rPr>
        <w:t>2</w:t>
      </w:r>
      <w:r w:rsidR="00F6321D" w:rsidRPr="00F6321D">
        <w:rPr>
          <w:sz w:val="18"/>
          <w:szCs w:val="18"/>
        </w:rPr>
        <w:t xml:space="preserve">: arterial partial pressure of </w:t>
      </w:r>
      <w:r w:rsidR="00F6321D">
        <w:rPr>
          <w:sz w:val="18"/>
          <w:szCs w:val="18"/>
        </w:rPr>
        <w:t>carbon dioxide</w:t>
      </w:r>
      <w:r w:rsidR="00F6321D" w:rsidRPr="00F6321D">
        <w:rPr>
          <w:sz w:val="18"/>
          <w:szCs w:val="18"/>
        </w:rPr>
        <w:t>.</w:t>
      </w:r>
    </w:p>
    <w:sectPr w:rsidR="00406FAA" w:rsidRPr="00F63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98F"/>
    <w:rsid w:val="00033BA4"/>
    <w:rsid w:val="000359A0"/>
    <w:rsid w:val="000662D4"/>
    <w:rsid w:val="000B2C7D"/>
    <w:rsid w:val="000E6914"/>
    <w:rsid w:val="00180636"/>
    <w:rsid w:val="001B55E8"/>
    <w:rsid w:val="002027FC"/>
    <w:rsid w:val="0022124E"/>
    <w:rsid w:val="00230344"/>
    <w:rsid w:val="00240B55"/>
    <w:rsid w:val="00243144"/>
    <w:rsid w:val="002D0953"/>
    <w:rsid w:val="00393CCB"/>
    <w:rsid w:val="003A147D"/>
    <w:rsid w:val="003B1580"/>
    <w:rsid w:val="003B60DD"/>
    <w:rsid w:val="00406FAA"/>
    <w:rsid w:val="0042209C"/>
    <w:rsid w:val="004226B6"/>
    <w:rsid w:val="004C387D"/>
    <w:rsid w:val="004C607C"/>
    <w:rsid w:val="004E5638"/>
    <w:rsid w:val="00503600"/>
    <w:rsid w:val="005E6CDA"/>
    <w:rsid w:val="00665B90"/>
    <w:rsid w:val="006939EB"/>
    <w:rsid w:val="00774A1D"/>
    <w:rsid w:val="007B76F2"/>
    <w:rsid w:val="00825E5E"/>
    <w:rsid w:val="0084498F"/>
    <w:rsid w:val="00890B3A"/>
    <w:rsid w:val="00A635FD"/>
    <w:rsid w:val="00A67186"/>
    <w:rsid w:val="00A858BB"/>
    <w:rsid w:val="00A96ABB"/>
    <w:rsid w:val="00AA4CA7"/>
    <w:rsid w:val="00AA6341"/>
    <w:rsid w:val="00B00008"/>
    <w:rsid w:val="00B03A21"/>
    <w:rsid w:val="00B132FF"/>
    <w:rsid w:val="00B8678E"/>
    <w:rsid w:val="00BD4CC9"/>
    <w:rsid w:val="00C062C1"/>
    <w:rsid w:val="00C453D6"/>
    <w:rsid w:val="00C47E82"/>
    <w:rsid w:val="00C62A32"/>
    <w:rsid w:val="00C73D9E"/>
    <w:rsid w:val="00CD3732"/>
    <w:rsid w:val="00CF1750"/>
    <w:rsid w:val="00D23A12"/>
    <w:rsid w:val="00D77939"/>
    <w:rsid w:val="00D840FB"/>
    <w:rsid w:val="00DB4C44"/>
    <w:rsid w:val="00DB55F0"/>
    <w:rsid w:val="00DD5D9E"/>
    <w:rsid w:val="00DE067C"/>
    <w:rsid w:val="00EA0F6A"/>
    <w:rsid w:val="00EF2CCA"/>
    <w:rsid w:val="00F013AE"/>
    <w:rsid w:val="00F6321D"/>
    <w:rsid w:val="00F67B31"/>
    <w:rsid w:val="00FA63EC"/>
    <w:rsid w:val="00FE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E1447"/>
  <w15:chartTrackingRefBased/>
  <w15:docId w15:val="{89624C76-1DA7-4100-9C5A-2102401BB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40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40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40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0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0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0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027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38</Words>
  <Characters>3515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van Essen</dc:creator>
  <cp:keywords/>
  <dc:description/>
  <cp:lastModifiedBy>Willem van Weteringen</cp:lastModifiedBy>
  <cp:revision>4</cp:revision>
  <dcterms:created xsi:type="dcterms:W3CDTF">2022-11-09T16:22:00Z</dcterms:created>
  <dcterms:modified xsi:type="dcterms:W3CDTF">2022-12-06T10:58:00Z</dcterms:modified>
</cp:coreProperties>
</file>